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23" w:type="dxa"/>
        <w:tblLook w:val="04A0" w:firstRow="1" w:lastRow="0" w:firstColumn="1" w:lastColumn="0" w:noHBand="0" w:noVBand="1"/>
      </w:tblPr>
      <w:tblGrid>
        <w:gridCol w:w="3909"/>
        <w:gridCol w:w="222"/>
        <w:gridCol w:w="3909"/>
        <w:gridCol w:w="222"/>
        <w:gridCol w:w="222"/>
        <w:gridCol w:w="222"/>
        <w:gridCol w:w="222"/>
      </w:tblGrid>
      <w:tr w:rsidR="0008337E" w:rsidRPr="0008337E" w14:paraId="60ACEC59" w14:textId="77777777" w:rsidTr="0008337E">
        <w:trPr>
          <w:trHeight w:val="300"/>
        </w:trPr>
        <w:tc>
          <w:tcPr>
            <w:tcW w:w="82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75E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8. Common DEGs in four unique </w:t>
            </w:r>
            <w:r w:rsidRPr="0008337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TAOK3</w:t>
            </w:r>
            <w:r w:rsidRPr="00083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KD cervical cancer cell lines.</w:t>
            </w:r>
          </w:p>
        </w:tc>
      </w:tr>
      <w:tr w:rsidR="0008337E" w:rsidRPr="0008337E" w14:paraId="37E2FE8B" w14:textId="77777777" w:rsidTr="0008337E">
        <w:trPr>
          <w:trHeight w:val="315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F7B5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WN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D1B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2A9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77C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415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933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C08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41A67C89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BD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498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878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4C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194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CA5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523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C83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F33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70B60141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768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288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BF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015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501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87C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AC0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F82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38C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28734974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FCD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1827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C96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5395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9152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227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16E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A84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983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2F594492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A7F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2344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1A0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397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982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74C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DB6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6B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FD0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727DCCDC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6A0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499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A7D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D5A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821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0D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AC6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DA6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E22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AC5B527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F1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2799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25C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7E7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7045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B0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D69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348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03A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23FEAFE5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609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4923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C53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925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2164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F8C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0CB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5A9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13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05629669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A52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1009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B58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559B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604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EE2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308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9DE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27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9DCFF87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FB2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2321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070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FE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316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CC6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8C4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034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48B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291B7D1F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D6D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841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0D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686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0052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01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9E7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B1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A9B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DF11CEA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D05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6561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C81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DBF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23575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C3D5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1F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13B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E1D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836FEA1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1ED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1759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E6AB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F48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5371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BB8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495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6F0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A3C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87D0673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519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072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A7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5A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0778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2BE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1E2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4F5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13E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AD8A8E6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8CB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2452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C45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51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058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D51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E69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05C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B6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D229C74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3F5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357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F65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5C3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329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C0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28B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F01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D5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DEB3B37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34C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1898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FD8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D61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5667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638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7DC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EA3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52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5FC10666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11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453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F1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9C0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872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E9D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145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8C3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442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A6635A8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16C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8750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51F5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06E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007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E97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03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D95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3FB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8A801D3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250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1619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63D2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46C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1207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2CAC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24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9AD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AD7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C273537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FA0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5710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D55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0D7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9611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A0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D8A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ACF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8CE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12C272D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602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5279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2B3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208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9666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2B6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611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6F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FF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57E00856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ACC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992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60C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904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EE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6D8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36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A9C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5970F148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A01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87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0F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4B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DF6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2A1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B2B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ECF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5AC96B78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2A2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1515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E41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40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E62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594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C9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B31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7D356058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CCE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1190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CDB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6D5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BF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C9E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4A5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20F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06DDD83F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0E2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1040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9D2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905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76F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7FA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F4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85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3E5A543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936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638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7CFB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580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91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D5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A65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AC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B7F936A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DB2B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5013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0D0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FB6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258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C8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EB4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AEE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1FF05C7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10C5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0278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FF1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6DD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C20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55D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399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A5A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0A3E42A2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98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7401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593C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0BD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338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C3B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9F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D94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53C00A5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44C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4381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E7D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E23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5D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8A5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E8D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34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440D3F45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4B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4568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6B5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18E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65C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3D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CF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17B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05DBF706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07D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342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B1C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DA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E7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4C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8EB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0AE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749A687E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B3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7392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775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732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4B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0C5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B44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DA3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4D1FC7FD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A02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4094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E6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47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D2E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47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CB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6D6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5E4E3C25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0322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0648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217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C49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F5E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3EC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567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0F3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55F39268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33C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0175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500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D90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11F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34A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CC0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1A0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6EF14D4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B4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7880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79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874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B82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14A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12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C2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3CC195E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8D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2033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1BA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07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788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927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F8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855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2454EAA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F3A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0588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D7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B3C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9DD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95C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3A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51A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4282D8EA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958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20489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36D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053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56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86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7EF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B0D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5F5F17B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5F8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243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63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B1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E8E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CA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541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D88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038A611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D7F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7120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231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C77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6DE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4E5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89D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F15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7288202E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9465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416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C5B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4A2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AA1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C4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23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1B7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D6CD9F9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8C6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177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9D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E79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423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D2B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23D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4CD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1410F23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AC50" w14:textId="2270F474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DOWN (continued)</w:t>
            </w:r>
          </w:p>
          <w:p w14:paraId="13F2FC74" w14:textId="4690E248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881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D3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3B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B07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37A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9A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EAE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4746C449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712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240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5C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BD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9E0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493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AC8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50F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6097A18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2F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2707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4C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4FB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800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E7E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8FA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6C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700D8B46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E7B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7101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6F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72D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B97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E09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646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C8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4CDE972C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E0E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369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1474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566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39A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6A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F2F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DE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8D73C60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4BE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524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DE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ED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14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D38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E57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72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7A4B5EE9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2B55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548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2A6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990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1CD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50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F56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A2B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299294AC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59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390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3E8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CB1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A86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FF8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0FB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CCF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7D5F2506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5C0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723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842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AF4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22A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834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815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1AC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3AB6CF5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B2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405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D5E2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113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948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746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9B4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55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249E0068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F3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1699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480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16F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024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ED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95F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8E6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43803C99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5B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4560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8982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FA2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46F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5BC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F8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0A6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08F947F5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A21C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4357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E8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B3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47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23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F9B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2C0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5860C6BB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45D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368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52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59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B3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DB8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C57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D2E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201BD159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EB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558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996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C6A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BE4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18B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EE2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A37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2B5616B6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FC2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2157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4BA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6A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40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D1E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052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5D2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25A20B9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00A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9636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43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37F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BA1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657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C6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88C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0609A617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184C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685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F33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D25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C27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78D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997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170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0D1C538C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707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9825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9E0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230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CDA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71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BA4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0AF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0C39DBC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7DA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509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D32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171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31C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57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97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1A2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003083FA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A2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07156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106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144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ED1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6A8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17A8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495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3748525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C5B7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344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EAA8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E37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C53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BF8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4AC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78A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39C820D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905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3367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87F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FD9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904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C88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1A5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7A8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349E3649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08B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790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F03C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02C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F24C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FFF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5C9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87C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6066AF76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698F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2080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6106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075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8A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FBB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50A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BD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AF0781A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36FB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2524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115B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7F3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37F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AC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99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51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2FB61348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41B5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386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827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D9A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BDA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A605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A8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B20A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9FF529A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8F7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6583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A28E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C3A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67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AFCD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35DE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832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5732778A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92EB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9623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2B51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BCA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768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230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C087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AD9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199B28D7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91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433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5F3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201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5B66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4C7F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621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619B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8337E" w:rsidRPr="0008337E" w14:paraId="7A9230FE" w14:textId="77777777" w:rsidTr="0008337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760D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833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SG0000018023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C889" w14:textId="77777777" w:rsidR="0008337E" w:rsidRPr="0008337E" w:rsidRDefault="0008337E" w:rsidP="0008337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F454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1C12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CB69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5210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FE43" w14:textId="77777777" w:rsidR="0008337E" w:rsidRPr="0008337E" w:rsidRDefault="0008337E" w:rsidP="0008337E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F3CB3D9" w14:textId="77777777" w:rsidR="004509DB" w:rsidRDefault="004509DB"/>
    <w:sectPr w:rsidR="004509DB" w:rsidSect="000833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7E"/>
    <w:rsid w:val="0008337E"/>
    <w:rsid w:val="001B1027"/>
    <w:rsid w:val="004509DB"/>
    <w:rsid w:val="00731C94"/>
    <w:rsid w:val="00851411"/>
    <w:rsid w:val="00AB6A32"/>
    <w:rsid w:val="00D2544E"/>
    <w:rsid w:val="00DF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D003C"/>
  <w15:chartTrackingRefBased/>
  <w15:docId w15:val="{85563E64-459E-46A9-8734-F738A9D97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3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3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3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3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3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3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3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3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3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3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5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n, Marissa</dc:creator>
  <cp:keywords/>
  <dc:description/>
  <cp:lastModifiedBy>Iden, Marissa</cp:lastModifiedBy>
  <cp:revision>1</cp:revision>
  <dcterms:created xsi:type="dcterms:W3CDTF">2026-07-04T12:43:00Z</dcterms:created>
  <dcterms:modified xsi:type="dcterms:W3CDTF">2026-07-04T12:44:00Z</dcterms:modified>
</cp:coreProperties>
</file>